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</w:t>
      </w:r>
      <w:r>
        <w:rPr>
          <w:b/>
          <w:bCs/>
        </w:rPr>
        <w:t>able S2</w:t>
      </w:r>
      <w:r>
        <w:rPr/>
        <w:t xml:space="preserve"> </w:t>
      </w:r>
      <w:bookmarkStart w:id="0" w:name="_Hlk32593696"/>
      <w:r>
        <w:rPr/>
        <w:t xml:space="preserve">The profiles of small RNA deep sequencing for </w:t>
      </w:r>
      <w:r>
        <w:rPr>
          <w:i/>
          <w:iCs/>
        </w:rPr>
        <w:t>35S:SlmiR168a</w:t>
      </w:r>
      <w:r>
        <w:rPr/>
        <w:t xml:space="preserve">, </w:t>
      </w:r>
      <w:r>
        <w:rPr>
          <w:i/>
          <w:iCs/>
        </w:rPr>
        <w:t>35S:rSlAGO1</w:t>
      </w:r>
      <w:r>
        <w:rPr/>
        <w:t xml:space="preserve"> and WT.</w:t>
      </w:r>
      <w:bookmarkEnd w:id="0"/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11935</wp:posOffset>
                </wp:positionV>
                <wp:extent cx="7387590" cy="2660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87590" cy="2660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63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18"/>
                              <w:gridCol w:w="862"/>
                              <w:gridCol w:w="1161"/>
                              <w:gridCol w:w="2685"/>
                              <w:gridCol w:w="1162"/>
                              <w:gridCol w:w="1076"/>
                              <w:gridCol w:w="1093"/>
                              <w:gridCol w:w="1077"/>
                              <w:gridCol w:w="1200"/>
                            </w:tblGrid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maple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w reads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ut adapter and length filter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Junk reads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fam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RNA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peat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Valid read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JZ18_1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836013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773108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0593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76756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51942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52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1630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Unique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824961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bookmarkStart w:id="1" w:name="OLE_LINK1"/>
                                  <w:bookmarkEnd w:id="1"/>
                                  <w:r>
                                    <w:rPr>
                                      <w:szCs w:val="21"/>
                                    </w:rPr>
                                    <w:t>1177977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1937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493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1236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5755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JZ18_2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4373027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843786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1587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3627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6593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32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2239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Unique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007826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12736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6679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083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904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6942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JZ18_3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3912496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96098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4579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81083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6928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06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8498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Unique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879267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36566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0323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633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797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4100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S:SlmiR168a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4850199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27069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9711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69553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67858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86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5428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Unique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367984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24988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2543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930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2700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1598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S:SlmiR168a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821390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71063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6544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86224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98416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94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6949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Unique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163649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375376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1838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571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7366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6911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S:SlmiR168a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006556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656495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9563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60703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48509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50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5710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Unique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047201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7713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7370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521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9928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8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8958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S:rSlAGO1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470288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442215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3238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73897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9298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33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723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Unique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501369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544215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1851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722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579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8627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S:rSlAGO1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383616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46715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5095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3251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27488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26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3056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Unique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240564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52187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8153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976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574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1995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S:rSlAGO1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5030158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536936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3940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78020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213646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69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66533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Unique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507525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8448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8719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836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7166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2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39316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1.7pt;height:209.5pt;mso-wrap-distance-left:0pt;mso-wrap-distance-right:9pt;mso-wrap-distance-top:0pt;mso-wrap-distance-bottom:0pt;margin-top:119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63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18"/>
                        <w:gridCol w:w="862"/>
                        <w:gridCol w:w="1161"/>
                        <w:gridCol w:w="2685"/>
                        <w:gridCol w:w="1162"/>
                        <w:gridCol w:w="1076"/>
                        <w:gridCol w:w="1093"/>
                        <w:gridCol w:w="1077"/>
                        <w:gridCol w:w="1200"/>
                      </w:tblGrid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maple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w reads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ut adapter and length filter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Junk reads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fam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RNA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peats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Valid read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JZ18_1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836013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773108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0593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76756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519423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52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1630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Unique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824961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bookmarkStart w:id="2" w:name="OLE_LINK1"/>
                            <w:bookmarkEnd w:id="2"/>
                            <w:r>
                              <w:rPr>
                                <w:szCs w:val="21"/>
                              </w:rPr>
                              <w:t>1177977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1937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493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1236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5755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JZ18_2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4373027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843786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1587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3627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65934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32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2239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Unique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007826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12736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6679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083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9045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6942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JZ18_3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3912496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960982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4579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81083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69285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06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8498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Unique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879267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365661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0323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633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7973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4100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S:SlmiR168a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4850199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270693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9711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69553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678585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86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5428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Unique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367984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24988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2543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930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2700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1598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S:SlmiR168a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821390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710630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6544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86224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98416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94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6949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Unique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163649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375376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1838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571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7366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6911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S:SlmiR168a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006556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656495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9563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60703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485095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50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5710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Unique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047201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77134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7370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521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9928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8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8958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S:rSlAGO1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470288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442215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3238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73897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92983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33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723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Unique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501369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544215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1851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722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5793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8627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S:rSlAGO1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383616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46715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5095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3251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27488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26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3056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Unique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240564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52187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8153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976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5744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1995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S:rSlAGO1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5030158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536936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3940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78020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213646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69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66533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Unique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507525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84484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8719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836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7166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2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39316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liu xin</cp:lastModifiedBy>
  <dcterms:modified xsi:type="dcterms:W3CDTF">2020-03-14T14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